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43101F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687BCF8" w14:textId="1B08B2B5" w:rsidR="004D38CB" w:rsidRDefault="00994A3D" w:rsidP="004D38CB">
      <w:pPr>
        <w:pStyle w:val="Heading2"/>
      </w:pPr>
      <w:r w:rsidRPr="0001436A">
        <w:t>Supplementary</w:t>
      </w:r>
      <w:r w:rsidRPr="001549D3">
        <w:t xml:space="preserve"> Figures</w:t>
      </w:r>
    </w:p>
    <w:p w14:paraId="560307C2" w14:textId="77777777" w:rsidR="004D38CB" w:rsidRPr="001549D3" w:rsidRDefault="004D38CB" w:rsidP="004D38C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22BD5FA" wp14:editId="56BC9662">
            <wp:extent cx="4156075" cy="301752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07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D8673" w14:textId="77777777" w:rsidR="004D38CB" w:rsidRDefault="004D38CB" w:rsidP="004D38CB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nsent Activity (Data Gathering Details).</w:t>
      </w:r>
    </w:p>
    <w:p w14:paraId="37BC833A" w14:textId="1BE22125" w:rsidR="004D38CB" w:rsidRDefault="004D38CB" w:rsidP="004D38CB"/>
    <w:p w14:paraId="5D740755" w14:textId="77777777" w:rsidR="004D38CB" w:rsidRPr="001549D3" w:rsidRDefault="004D38CB" w:rsidP="004D38CB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582F8E9" wp14:editId="0C93C004">
            <wp:extent cx="4156075" cy="3017520"/>
            <wp:effectExtent l="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07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A393F" w14:textId="77777777" w:rsidR="004D38CB" w:rsidRDefault="004D38CB" w:rsidP="004D38CB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nsent Activity (Time Requirement).</w:t>
      </w:r>
    </w:p>
    <w:p w14:paraId="78A6D35A" w14:textId="77777777" w:rsidR="004D38CB" w:rsidRPr="001549D3" w:rsidRDefault="004D38CB" w:rsidP="004D38C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1DC989E" wp14:editId="76D7A6E2">
            <wp:extent cx="4156075" cy="301752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07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715D0" w14:textId="77777777" w:rsidR="004D38CB" w:rsidRDefault="004D38CB" w:rsidP="004D38CB">
      <w:pPr>
        <w:keepNext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nsent Activity (Signature).</w:t>
      </w:r>
    </w:p>
    <w:p w14:paraId="1BFD8D7C" w14:textId="4A2A22DD" w:rsidR="004749DB" w:rsidRDefault="004749DB" w:rsidP="004D38CB">
      <w:pPr>
        <w:keepNext/>
        <w:rPr>
          <w:rFonts w:cs="Times New Roman"/>
          <w:szCs w:val="24"/>
        </w:rPr>
      </w:pPr>
    </w:p>
    <w:p w14:paraId="4D884E61" w14:textId="0133ADC4" w:rsidR="004D38CB" w:rsidRDefault="004D38CB" w:rsidP="004D38CB">
      <w:pPr>
        <w:keepNext/>
        <w:rPr>
          <w:rFonts w:cs="Times New Roman"/>
          <w:szCs w:val="24"/>
        </w:rPr>
      </w:pPr>
    </w:p>
    <w:p w14:paraId="369DF977" w14:textId="77777777" w:rsidR="004D38CB" w:rsidRDefault="004D38CB" w:rsidP="004D38CB">
      <w:pPr>
        <w:keepNext/>
        <w:rPr>
          <w:rFonts w:cs="Times New Roman"/>
          <w:szCs w:val="24"/>
        </w:rPr>
      </w:pPr>
    </w:p>
    <w:p w14:paraId="28C4EEA3" w14:textId="77777777" w:rsidR="00C64FC6" w:rsidRDefault="00C64FC6" w:rsidP="00C64FC6">
      <w:pPr>
        <w:keepNext/>
        <w:jc w:val="center"/>
        <w:rPr>
          <w:rFonts w:cs="Times New Roman"/>
          <w:szCs w:val="24"/>
        </w:rPr>
      </w:pPr>
    </w:p>
    <w:p w14:paraId="41E5247B" w14:textId="5F944887" w:rsidR="002F21A6" w:rsidRDefault="002A09A1" w:rsidP="00A62A2C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 w:rsidR="00AC20CC">
        <w:t>Tables</w:t>
      </w:r>
    </w:p>
    <w:p w14:paraId="08BBB7B5" w14:textId="57151109" w:rsidR="00214330" w:rsidRDefault="00214330" w:rsidP="00214330">
      <w:pPr>
        <w:pStyle w:val="Caption"/>
        <w:jc w:val="center"/>
      </w:pPr>
      <w:r>
        <w:t xml:space="preserve">Supplementary Table </w:t>
      </w:r>
      <w:r w:rsidR="000C4E05">
        <w:fldChar w:fldCharType="begin"/>
      </w:r>
      <w:r w:rsidR="000C4E05">
        <w:instrText xml:space="preserve"> SEQ Supplementary_Table \* ARABIC </w:instrText>
      </w:r>
      <w:r w:rsidR="000C4E05">
        <w:fldChar w:fldCharType="separate"/>
      </w:r>
      <w:r w:rsidR="00282E2C">
        <w:rPr>
          <w:noProof/>
        </w:rPr>
        <w:t>1</w:t>
      </w:r>
      <w:r w:rsidR="000C4E05">
        <w:rPr>
          <w:noProof/>
        </w:rPr>
        <w:fldChar w:fldCharType="end"/>
      </w:r>
      <w:r>
        <w:t xml:space="preserve">| </w:t>
      </w:r>
      <w:r w:rsidRPr="00453245">
        <w:t>Questionnaire related to HIV-testing behavior (generic)</w:t>
      </w:r>
    </w:p>
    <w:tbl>
      <w:tblPr>
        <w:tblStyle w:val="ListTable2"/>
        <w:tblW w:w="0" w:type="auto"/>
        <w:jc w:val="center"/>
        <w:tblLook w:val="01E0" w:firstRow="1" w:lastRow="1" w:firstColumn="1" w:lastColumn="1" w:noHBand="0" w:noVBand="0"/>
      </w:tblPr>
      <w:tblGrid>
        <w:gridCol w:w="636"/>
        <w:gridCol w:w="1524"/>
        <w:gridCol w:w="5130"/>
      </w:tblGrid>
      <w:tr w:rsidR="002A5B17" w:rsidRPr="00CD26CA" w14:paraId="643F91ED" w14:textId="77777777" w:rsidTr="004F3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gridSpan w:val="3"/>
            <w:shd w:val="clear" w:color="auto" w:fill="auto"/>
          </w:tcPr>
          <w:p w14:paraId="36C5FB1E" w14:textId="2826B218" w:rsidR="002A5B17" w:rsidRPr="00DB38BA" w:rsidRDefault="008879E3" w:rsidP="004F39C5">
            <w:pPr>
              <w:pStyle w:val="Els-table-col-head"/>
              <w:jc w:val="center"/>
              <w:rPr>
                <w:b/>
                <w:bCs w:val="0"/>
                <w:sz w:val="20"/>
              </w:rPr>
            </w:pPr>
            <w:bookmarkStart w:id="0" w:name="_Hlk35765018"/>
            <w:bookmarkStart w:id="1" w:name="_Hlk35765071"/>
            <w:r>
              <w:rPr>
                <w:b/>
                <w:bCs w:val="0"/>
                <w:sz w:val="20"/>
              </w:rPr>
              <w:t>HIV Questionnaire</w:t>
            </w:r>
          </w:p>
        </w:tc>
      </w:tr>
      <w:tr w:rsidR="002A5B17" w:rsidRPr="00CD26CA" w14:paraId="1B647521" w14:textId="77777777" w:rsidTr="004F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5CE1DBE" w14:textId="77777777" w:rsidR="002A5B17" w:rsidRPr="00DB38BA" w:rsidRDefault="002A5B17" w:rsidP="004F39C5">
            <w:pPr>
              <w:pStyle w:val="Els-table-col-head"/>
              <w:rPr>
                <w:b/>
                <w:bCs w:val="0"/>
                <w:sz w:val="20"/>
              </w:rPr>
            </w:pPr>
            <w:r w:rsidRPr="00DB38BA">
              <w:rPr>
                <w:b/>
                <w:bCs w:val="0"/>
                <w:sz w:val="20"/>
              </w:rPr>
              <w:t>S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dxa"/>
            <w:shd w:val="clear" w:color="auto" w:fill="auto"/>
          </w:tcPr>
          <w:p w14:paraId="7F57EA65" w14:textId="77777777" w:rsidR="002A5B17" w:rsidRPr="00DB38BA" w:rsidRDefault="002A5B17" w:rsidP="004F39C5">
            <w:pPr>
              <w:pStyle w:val="Els-table-col-head"/>
              <w:rPr>
                <w:sz w:val="20"/>
              </w:rPr>
            </w:pPr>
            <w:r w:rsidRPr="00DB38BA">
              <w:rPr>
                <w:sz w:val="20"/>
              </w:rPr>
              <w:t>Ques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6AC825F1" w14:textId="77777777" w:rsidR="002A5B17" w:rsidRPr="00DB38BA" w:rsidRDefault="002A5B17" w:rsidP="004F39C5">
            <w:pPr>
              <w:pStyle w:val="Els-table-col-head"/>
              <w:rPr>
                <w:b/>
                <w:bCs w:val="0"/>
                <w:sz w:val="20"/>
              </w:rPr>
            </w:pPr>
            <w:r w:rsidRPr="00DB38BA">
              <w:rPr>
                <w:b/>
                <w:bCs w:val="0"/>
                <w:sz w:val="20"/>
              </w:rPr>
              <w:t>Options</w:t>
            </w:r>
          </w:p>
        </w:tc>
      </w:tr>
      <w:bookmarkEnd w:id="0"/>
      <w:tr w:rsidR="002A5B17" w:rsidRPr="00CD26CA" w14:paraId="7F3B1F76" w14:textId="77777777" w:rsidTr="004F39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687B4F0B" w14:textId="5C790421" w:rsidR="002A5B17" w:rsidRPr="00CD26CA" w:rsidRDefault="002A5B17" w:rsidP="002A5B17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dxa"/>
            <w:shd w:val="clear" w:color="auto" w:fill="auto"/>
          </w:tcPr>
          <w:p w14:paraId="5D945740" w14:textId="07C84B22" w:rsidR="002A5B17" w:rsidRPr="00CD26CA" w:rsidRDefault="002A5B17" w:rsidP="002A5B17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How many times have you tested for HIV in your lifetim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0738E3BE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_________ Number </w:t>
            </w:r>
          </w:p>
          <w:p w14:paraId="2C85939E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77 NEVER TESTED if 77, 88 or 99 - Trigger question to ask WHY NEVER TESTED</w:t>
            </w:r>
          </w:p>
          <w:p w14:paraId="1B7CD297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66A2664A" w14:textId="1EA7BB8E" w:rsidR="002A5B17" w:rsidRPr="002F21A6" w:rsidRDefault="002A5B17" w:rsidP="002A5B17">
            <w:pPr>
              <w:pStyle w:val="Els-table-text"/>
              <w:rPr>
                <w:b w:val="0"/>
                <w:bCs w:val="0"/>
                <w:sz w:val="20"/>
              </w:rPr>
            </w:pPr>
            <w:r w:rsidRPr="002F21A6">
              <w:rPr>
                <w:b w:val="0"/>
                <w:bCs w:val="0"/>
                <w:sz w:val="20"/>
              </w:rPr>
              <w:t>99 No response</w:t>
            </w:r>
          </w:p>
        </w:tc>
      </w:tr>
      <w:tr w:rsidR="002A5B17" w:rsidRPr="00CD26CA" w14:paraId="660A9BE2" w14:textId="77777777" w:rsidTr="004F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1A32F85E" w14:textId="7104EFF8" w:rsidR="002A5B17" w:rsidRPr="00CD26CA" w:rsidRDefault="002A5B17" w:rsidP="002A5B17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dxa"/>
            <w:shd w:val="clear" w:color="auto" w:fill="auto"/>
          </w:tcPr>
          <w:p w14:paraId="306EE36C" w14:textId="1E08DF27" w:rsidR="002A5B17" w:rsidRPr="00CD26CA" w:rsidRDefault="002A5B17" w:rsidP="002A5B17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en did you first test for HIV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37291E91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________ MONTH</w:t>
            </w: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br/>
              <w:t>________ YEAR</w:t>
            </w:r>
          </w:p>
          <w:p w14:paraId="3F8675CB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6AB6132D" w14:textId="2461D3C6" w:rsidR="002A5B17" w:rsidRPr="002F21A6" w:rsidRDefault="002A5B17" w:rsidP="002A5B17">
            <w:pPr>
              <w:pStyle w:val="Els-table-text"/>
              <w:rPr>
                <w:b w:val="0"/>
                <w:bCs w:val="0"/>
                <w:sz w:val="20"/>
              </w:rPr>
            </w:pPr>
            <w:r w:rsidRPr="002F21A6">
              <w:rPr>
                <w:b w:val="0"/>
                <w:bCs w:val="0"/>
                <w:sz w:val="20"/>
              </w:rPr>
              <w:t>99 No response</w:t>
            </w:r>
          </w:p>
        </w:tc>
      </w:tr>
      <w:tr w:rsidR="002A5B17" w:rsidRPr="00CD26CA" w14:paraId="70A10E2D" w14:textId="77777777" w:rsidTr="002F21A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400B1494" w14:textId="7E890367" w:rsidR="002A5B17" w:rsidRPr="00CD26CA" w:rsidRDefault="002A5B17" w:rsidP="002A5B17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4" w:type="dxa"/>
            <w:shd w:val="clear" w:color="auto" w:fill="auto"/>
          </w:tcPr>
          <w:p w14:paraId="042145B0" w14:textId="6761DA1A" w:rsidR="002A5B17" w:rsidRPr="002F21A6" w:rsidRDefault="002A5B17" w:rsidP="002A5B17">
            <w:pPr>
              <w:pStyle w:val="Els-table-text"/>
              <w:rPr>
                <w:b w:val="0"/>
                <w:bCs w:val="0"/>
                <w:sz w:val="20"/>
              </w:rPr>
            </w:pPr>
            <w:r w:rsidRPr="002F21A6">
              <w:rPr>
                <w:b w:val="0"/>
                <w:bCs w:val="0"/>
                <w:sz w:val="20"/>
              </w:rPr>
              <w:t xml:space="preserve">About how many times / how often </w:t>
            </w:r>
            <w:proofErr w:type="gramStart"/>
            <w:r w:rsidRPr="002F21A6">
              <w:rPr>
                <w:b w:val="0"/>
                <w:bCs w:val="0"/>
                <w:sz w:val="20"/>
              </w:rPr>
              <w:t>did you test</w:t>
            </w:r>
            <w:proofErr w:type="gramEnd"/>
            <w:r w:rsidRPr="002F21A6">
              <w:rPr>
                <w:b w:val="0"/>
                <w:bCs w:val="0"/>
                <w:sz w:val="20"/>
              </w:rPr>
              <w:t xml:space="preserve"> before First Year of Calendar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7CEB6813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_________ Number OR </w:t>
            </w:r>
          </w:p>
          <w:p w14:paraId="6E04A42D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55 Every few months</w:t>
            </w:r>
          </w:p>
          <w:p w14:paraId="431B352E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66 Annually/yearly</w:t>
            </w:r>
          </w:p>
          <w:p w14:paraId="05D3EFAB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77 Every couple of years</w:t>
            </w:r>
          </w:p>
          <w:p w14:paraId="2E9E3150" w14:textId="77777777" w:rsidR="002A5B17" w:rsidRPr="002F21A6" w:rsidRDefault="002A5B17" w:rsidP="002A5B17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0A8021E5" w14:textId="56191F2B" w:rsidR="002A5B17" w:rsidRPr="002F21A6" w:rsidRDefault="002A5B17" w:rsidP="00214330">
            <w:pPr>
              <w:keepNext/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F21A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bookmarkEnd w:id="1"/>
    </w:tbl>
    <w:p w14:paraId="182D6B18" w14:textId="21723CE1" w:rsidR="004F4B0A" w:rsidRDefault="004F4B0A" w:rsidP="004F4B0A">
      <w:pPr>
        <w:pStyle w:val="NoSpacing"/>
      </w:pPr>
    </w:p>
    <w:p w14:paraId="36965051" w14:textId="77777777" w:rsidR="004F4B0A" w:rsidRPr="004F4B0A" w:rsidRDefault="004F4B0A" w:rsidP="004F4B0A">
      <w:pPr>
        <w:pStyle w:val="NoSpacing"/>
      </w:pPr>
    </w:p>
    <w:p w14:paraId="5B7ECB95" w14:textId="77777777" w:rsidR="004F4B0A" w:rsidRPr="004F4B0A" w:rsidRDefault="004F4B0A" w:rsidP="004F4B0A">
      <w:pPr>
        <w:pStyle w:val="NoSpacing"/>
      </w:pPr>
    </w:p>
    <w:p w14:paraId="6230A8DC" w14:textId="7BB7A2D1" w:rsidR="00282E2C" w:rsidRDefault="00282E2C" w:rsidP="00282E2C">
      <w:pPr>
        <w:pStyle w:val="Caption"/>
        <w:jc w:val="center"/>
      </w:pPr>
      <w:r>
        <w:t xml:space="preserve">Supplementary Table </w:t>
      </w:r>
      <w:r w:rsidR="000C4E05">
        <w:fldChar w:fldCharType="begin"/>
      </w:r>
      <w:r w:rsidR="000C4E05">
        <w:instrText xml:space="preserve"> SEQ Supplementary_Table \* ARABIC </w:instrText>
      </w:r>
      <w:r w:rsidR="000C4E05">
        <w:fldChar w:fldCharType="separate"/>
      </w:r>
      <w:r>
        <w:rPr>
          <w:noProof/>
        </w:rPr>
        <w:t>2</w:t>
      </w:r>
      <w:r w:rsidR="000C4E05">
        <w:rPr>
          <w:noProof/>
        </w:rPr>
        <w:fldChar w:fldCharType="end"/>
      </w:r>
      <w:r>
        <w:t xml:space="preserve">| </w:t>
      </w:r>
      <w:r w:rsidRPr="00857B5F">
        <w:t xml:space="preserve">Questionnaire related to </w:t>
      </w:r>
      <w:r>
        <w:t xml:space="preserve">individual </w:t>
      </w:r>
      <w:r w:rsidRPr="00857B5F">
        <w:t xml:space="preserve">HIV-testing </w:t>
      </w:r>
      <w:proofErr w:type="gramStart"/>
      <w:r w:rsidRPr="00857B5F">
        <w:t>behavior</w:t>
      </w:r>
      <w:proofErr w:type="gramEnd"/>
    </w:p>
    <w:tbl>
      <w:tblPr>
        <w:tblStyle w:val="ListTable2"/>
        <w:tblW w:w="0" w:type="auto"/>
        <w:jc w:val="center"/>
        <w:tblLook w:val="01E0" w:firstRow="1" w:lastRow="1" w:firstColumn="1" w:lastColumn="1" w:noHBand="0" w:noVBand="0"/>
      </w:tblPr>
      <w:tblGrid>
        <w:gridCol w:w="636"/>
        <w:gridCol w:w="1705"/>
        <w:gridCol w:w="5130"/>
      </w:tblGrid>
      <w:tr w:rsidR="008879E3" w:rsidRPr="00CD26CA" w14:paraId="763184A9" w14:textId="77777777" w:rsidTr="00C06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1" w:type="dxa"/>
            <w:gridSpan w:val="3"/>
            <w:shd w:val="clear" w:color="auto" w:fill="auto"/>
          </w:tcPr>
          <w:p w14:paraId="7EBB657E" w14:textId="50451AC2" w:rsidR="008879E3" w:rsidRPr="00DB38BA" w:rsidRDefault="00D52377" w:rsidP="004F39C5">
            <w:pPr>
              <w:pStyle w:val="Els-table-col-head"/>
              <w:jc w:val="center"/>
              <w:rPr>
                <w:b/>
                <w:bCs w:val="0"/>
                <w:sz w:val="20"/>
              </w:rPr>
            </w:pPr>
            <w:r>
              <w:rPr>
                <w:b/>
                <w:bCs w:val="0"/>
                <w:sz w:val="20"/>
              </w:rPr>
              <w:t>Pop-Up Window for HIV Testing</w:t>
            </w:r>
          </w:p>
        </w:tc>
      </w:tr>
      <w:tr w:rsidR="008879E3" w:rsidRPr="00CD26CA" w14:paraId="59759D36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64BB4B31" w14:textId="77777777" w:rsidR="008879E3" w:rsidRPr="00DB38BA" w:rsidRDefault="008879E3" w:rsidP="004F39C5">
            <w:pPr>
              <w:pStyle w:val="Els-table-col-head"/>
              <w:rPr>
                <w:b/>
                <w:bCs w:val="0"/>
                <w:sz w:val="20"/>
              </w:rPr>
            </w:pPr>
            <w:r w:rsidRPr="00DB38BA">
              <w:rPr>
                <w:b/>
                <w:bCs w:val="0"/>
                <w:sz w:val="20"/>
              </w:rPr>
              <w:t>S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00408420" w14:textId="77777777" w:rsidR="008879E3" w:rsidRPr="00DB38BA" w:rsidRDefault="008879E3" w:rsidP="004F39C5">
            <w:pPr>
              <w:pStyle w:val="Els-table-col-head"/>
              <w:rPr>
                <w:sz w:val="20"/>
              </w:rPr>
            </w:pPr>
            <w:r w:rsidRPr="00DB38BA">
              <w:rPr>
                <w:sz w:val="20"/>
              </w:rPr>
              <w:t>Ques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461973A0" w14:textId="77777777" w:rsidR="008879E3" w:rsidRPr="00DB38BA" w:rsidRDefault="008879E3" w:rsidP="004F39C5">
            <w:pPr>
              <w:pStyle w:val="Els-table-col-head"/>
              <w:rPr>
                <w:b/>
                <w:bCs w:val="0"/>
                <w:sz w:val="20"/>
              </w:rPr>
            </w:pPr>
            <w:r w:rsidRPr="00DB38BA">
              <w:rPr>
                <w:b/>
                <w:bCs w:val="0"/>
                <w:sz w:val="20"/>
              </w:rPr>
              <w:t>Options</w:t>
            </w:r>
          </w:p>
        </w:tc>
      </w:tr>
      <w:tr w:rsidR="00CF2EC0" w:rsidRPr="00CD26CA" w14:paraId="214E7E05" w14:textId="77777777" w:rsidTr="00C06DD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101D11E9" w14:textId="4F3C7F5C" w:rsidR="00CF2EC0" w:rsidRPr="00CD26CA" w:rsidRDefault="00CF2EC0" w:rsidP="00CF2EC0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4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4644E3B2" w14:textId="09C2C3CF" w:rsidR="00CF2EC0" w:rsidRPr="00CD26CA" w:rsidRDefault="00CF2EC0" w:rsidP="00CF2EC0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ere you tested on your own initiative or because you were offered a test by a health worker at a facility or at hom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67437CA4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Tested on own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initiative</w:t>
            </w:r>
            <w:proofErr w:type="gramEnd"/>
          </w:p>
          <w:p w14:paraId="2311821C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 Offered test by health provider at a health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facility</w:t>
            </w:r>
            <w:proofErr w:type="gramEnd"/>
          </w:p>
          <w:p w14:paraId="71B9408A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3 Offered test by health worker at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home</w:t>
            </w:r>
            <w:proofErr w:type="gramEnd"/>
          </w:p>
          <w:p w14:paraId="6AEDDC33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4 Other (specify) _______</w:t>
            </w:r>
          </w:p>
          <w:p w14:paraId="42258A49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05AB8D0A" w14:textId="3536F2CE" w:rsidR="00CF2EC0" w:rsidRPr="00CF2EC0" w:rsidRDefault="00CF2EC0" w:rsidP="00CF2EC0">
            <w:pPr>
              <w:pStyle w:val="Els-table-text"/>
              <w:rPr>
                <w:b w:val="0"/>
                <w:bCs w:val="0"/>
                <w:sz w:val="20"/>
              </w:rPr>
            </w:pPr>
            <w:r w:rsidRPr="00CF2EC0">
              <w:rPr>
                <w:b w:val="0"/>
                <w:bCs w:val="0"/>
                <w:sz w:val="20"/>
              </w:rPr>
              <w:t>99 No response</w:t>
            </w:r>
          </w:p>
        </w:tc>
      </w:tr>
      <w:tr w:rsidR="00CF2EC0" w:rsidRPr="00CD26CA" w14:paraId="073DBBE6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5B4540EF" w14:textId="5ABF9FB4" w:rsidR="00CF2EC0" w:rsidRPr="00CD26CA" w:rsidRDefault="00CF2EC0" w:rsidP="00CF2EC0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lastRenderedPageBreak/>
              <w:t>5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0AD8F6BB" w14:textId="3ECCA38B" w:rsidR="00CF2EC0" w:rsidRPr="00CD26CA" w:rsidRDefault="00CF2EC0" w:rsidP="00CF2EC0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at was the result of this HIV tes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72FF6A83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1 HIV pos</w:t>
            </w:r>
          </w:p>
          <w:p w14:paraId="4BA60C57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2 HIV neg</w:t>
            </w:r>
          </w:p>
          <w:p w14:paraId="3C343D0C" w14:textId="77777777" w:rsidR="00CF2EC0" w:rsidRPr="00CF2EC0" w:rsidRDefault="00CF2EC0" w:rsidP="00CF2EC0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78DB1190" w14:textId="3B16CE3A" w:rsidR="00CF2EC0" w:rsidRPr="00CF2EC0" w:rsidRDefault="00CF2EC0" w:rsidP="00CF2EC0">
            <w:pPr>
              <w:pStyle w:val="Els-table-text"/>
              <w:rPr>
                <w:b w:val="0"/>
                <w:bCs w:val="0"/>
                <w:sz w:val="20"/>
              </w:rPr>
            </w:pPr>
            <w:r w:rsidRPr="00CF2EC0">
              <w:rPr>
                <w:b w:val="0"/>
                <w:bCs w:val="0"/>
                <w:sz w:val="20"/>
              </w:rPr>
              <w:t>99 No response</w:t>
            </w:r>
          </w:p>
        </w:tc>
      </w:tr>
      <w:tr w:rsidR="00CF2EC0" w:rsidRPr="00CD26CA" w14:paraId="38734A79" w14:textId="77777777" w:rsidTr="00E41706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665E2053" w14:textId="0E2F8257" w:rsidR="00CF2EC0" w:rsidRPr="00CD26CA" w:rsidRDefault="00CF2EC0" w:rsidP="00CF2EC0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6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440AEBB7" w14:textId="7D060C89" w:rsidR="00CF2EC0" w:rsidRPr="002F21A6" w:rsidRDefault="00CF2EC0" w:rsidP="00CF2EC0">
            <w:pPr>
              <w:pStyle w:val="Els-table-text"/>
              <w:rPr>
                <w:b/>
                <w:bCs/>
                <w:sz w:val="20"/>
              </w:rPr>
            </w:pPr>
            <w:r w:rsidRPr="00501DF2">
              <w:rPr>
                <w:sz w:val="20"/>
              </w:rPr>
              <w:t>Where did this HIV test take plac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02D7F24C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1 HIV public clinic</w:t>
            </w:r>
          </w:p>
          <w:p w14:paraId="31770189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2 OPD public clinic</w:t>
            </w:r>
          </w:p>
          <w:p w14:paraId="3D82B9E4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3 Private health facility</w:t>
            </w:r>
          </w:p>
          <w:p w14:paraId="5B22377E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4 Self-tested at home</w:t>
            </w:r>
          </w:p>
          <w:p w14:paraId="4AB7CA8B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5 Mobile/pop-up testing</w:t>
            </w:r>
          </w:p>
          <w:p w14:paraId="07E2144F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6 Occupational health/work testing</w:t>
            </w:r>
          </w:p>
          <w:p w14:paraId="0731DE10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7 Other (specify) _____</w:t>
            </w:r>
          </w:p>
          <w:p w14:paraId="1F20CA9B" w14:textId="7777777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CF2EC0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36D5859B" w14:textId="48095807" w:rsidR="00CF2EC0" w:rsidRPr="00CF2EC0" w:rsidRDefault="00CF2EC0" w:rsidP="00CF2EC0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CF2EC0">
              <w:rPr>
                <w:b w:val="0"/>
                <w:bCs w:val="0"/>
                <w:sz w:val="20"/>
              </w:rPr>
              <w:t>99 No response</w:t>
            </w:r>
          </w:p>
        </w:tc>
      </w:tr>
      <w:tr w:rsidR="00C06DD8" w:rsidRPr="00CD26CA" w14:paraId="17755E01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0BC4C8A5" w14:textId="76BF651A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7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175223BB" w14:textId="27968E2F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at was your motivation for this HIV tes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55D95EB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Respondent wanted to know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serostatus</w:t>
            </w:r>
            <w:proofErr w:type="gramEnd"/>
          </w:p>
          <w:p w14:paraId="0F14654F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Partner's sexual behavior</w:t>
            </w:r>
          </w:p>
          <w:p w14:paraId="1C7F49B7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3 Partner told you to ge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tested</w:t>
            </w:r>
            <w:proofErr w:type="gramEnd"/>
          </w:p>
          <w:p w14:paraId="5A3BA5EE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4 Partner ill or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died</w:t>
            </w:r>
            <w:proofErr w:type="gramEnd"/>
          </w:p>
          <w:p w14:paraId="3D597AFF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5 Partner HIV+</w:t>
            </w:r>
          </w:p>
          <w:p w14:paraId="2CD052D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6 Child ill or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died</w:t>
            </w:r>
            <w:proofErr w:type="gramEnd"/>
          </w:p>
          <w:p w14:paraId="4F05EF05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7 Own sexual behavior</w:t>
            </w:r>
          </w:p>
          <w:p w14:paraId="31AF7D84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 Taking care of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PLWH</w:t>
            </w:r>
            <w:proofErr w:type="gramEnd"/>
          </w:p>
          <w:p w14:paraId="346EFD9B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9 Symptoms made you or health provider think you might have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HIV</w:t>
            </w:r>
            <w:proofErr w:type="gramEnd"/>
          </w:p>
          <w:p w14:paraId="2103F62E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0 Hospitalization for another reason</w:t>
            </w:r>
          </w:p>
          <w:p w14:paraId="3008188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1 Being testing for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TB</w:t>
            </w:r>
            <w:proofErr w:type="gramEnd"/>
          </w:p>
          <w:p w14:paraId="41A0E5E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2 PMTCT</w:t>
            </w:r>
          </w:p>
          <w:p w14:paraId="549FBA7C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3 Provider said it was a routine part of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care</w:t>
            </w:r>
            <w:proofErr w:type="gramEnd"/>
          </w:p>
          <w:p w14:paraId="0EC20768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14 future plans-marriage</w:t>
            </w:r>
          </w:p>
          <w:p w14:paraId="44A2EAE3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5 Future plans-having children</w:t>
            </w:r>
          </w:p>
          <w:p w14:paraId="3919D298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6 Planning for future</w:t>
            </w:r>
          </w:p>
          <w:p w14:paraId="2EB0D9A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7 Offered test a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home</w:t>
            </w:r>
            <w:proofErr w:type="gramEnd"/>
          </w:p>
          <w:p w14:paraId="519B8E20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8 Other (specify)_____</w:t>
            </w:r>
          </w:p>
          <w:p w14:paraId="57A83804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'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453182D7" w14:textId="6B79DBD9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5D506D32" w14:textId="77777777" w:rsidTr="00E41706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0CA4156C" w14:textId="3CF41156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lastRenderedPageBreak/>
              <w:t>8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0DD68789" w14:textId="7A49F3AB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At the time of this test, was there anyone in your family who was living with HIV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0215E8C0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</w:t>
            </w:r>
          </w:p>
          <w:p w14:paraId="1D8ECA85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Yes, my partner</w:t>
            </w:r>
          </w:p>
          <w:p w14:paraId="09FC0FB6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Yes, one or more of children/grandchildren</w:t>
            </w:r>
          </w:p>
          <w:p w14:paraId="25F376DC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Yes, sibling</w:t>
            </w:r>
          </w:p>
          <w:p w14:paraId="0823A32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4 Yes, other member of my family</w:t>
            </w:r>
          </w:p>
          <w:p w14:paraId="5A37B33D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'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7A1A4831" w14:textId="25E4065A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B7FCCB6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179F87E" w14:textId="37D46058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9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6F3EF81A" w14:textId="6980EBE7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At the time of this test, had anyone in your family died, related to HIV/AID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11E6F84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</w:t>
            </w:r>
          </w:p>
          <w:p w14:paraId="64CE8856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Yes, my partner</w:t>
            </w:r>
          </w:p>
          <w:p w14:paraId="62514A52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Yes, one or more of children/grandchildren</w:t>
            </w:r>
          </w:p>
          <w:p w14:paraId="639D0806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Yes, sibling</w:t>
            </w:r>
          </w:p>
          <w:p w14:paraId="1A49BF06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4 Yes, other member of my family</w:t>
            </w:r>
          </w:p>
          <w:p w14:paraId="1A3211CA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'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5DC0E0E0" w14:textId="0DE1263D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ED48889" w14:textId="77777777" w:rsidTr="00E41706">
        <w:trPr>
          <w:trHeight w:val="9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A0C672F" w14:textId="118499F3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0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48DF7DB2" w14:textId="2712C410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Did you have a sexual partner at the time of this tes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15F869EA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</w:t>
            </w:r>
          </w:p>
          <w:p w14:paraId="40E5E6D0" w14:textId="7603F026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Yes</w:t>
            </w:r>
          </w:p>
        </w:tc>
      </w:tr>
      <w:tr w:rsidR="00C06DD8" w:rsidRPr="00CD26CA" w14:paraId="0A751A49" w14:textId="77777777" w:rsidTr="0064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4A86DAD7" w14:textId="1020E036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1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3286599A" w14:textId="58463B93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Did anyone go with you when you tested this tim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19686CF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</w:t>
            </w:r>
          </w:p>
          <w:p w14:paraId="56281AAA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Yes, my partner</w:t>
            </w:r>
          </w:p>
          <w:p w14:paraId="5B93BFA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Yes, other kin</w:t>
            </w:r>
          </w:p>
          <w:p w14:paraId="4E2D3A78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Yes, friend</w:t>
            </w:r>
          </w:p>
          <w:p w14:paraId="3828F9A4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67282735" w14:textId="16FDDF93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94B3784" w14:textId="77777777" w:rsidTr="00C06DD8">
        <w:trPr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497E29ED" w14:textId="2476B976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lastRenderedPageBreak/>
              <w:t>1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081B46E9" w14:textId="79B59A0A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Did the person who went with you when you to test also get tested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46E357FC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HIV pos</w:t>
            </w:r>
          </w:p>
          <w:p w14:paraId="1AB33D2F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HIV neg</w:t>
            </w:r>
          </w:p>
          <w:p w14:paraId="693EF75C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197C1C02" w14:textId="2FA4629C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5971A5A0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CD86C34" w14:textId="5067BA83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3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15BBFB55" w14:textId="366B0423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at was the result of that person’s tes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428A96AB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 one</w:t>
            </w:r>
          </w:p>
          <w:p w14:paraId="59C303CC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Spouse/partner</w:t>
            </w:r>
          </w:p>
          <w:p w14:paraId="2975959B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Other partners</w:t>
            </w:r>
          </w:p>
          <w:p w14:paraId="1EF935C0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Adult child/ren</w:t>
            </w:r>
          </w:p>
          <w:p w14:paraId="598FC37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4 Grandchild/ren</w:t>
            </w:r>
          </w:p>
          <w:p w14:paraId="7B49A4D5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5 Other kin</w:t>
            </w:r>
          </w:p>
          <w:p w14:paraId="534576F7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6 Boss/Workmates</w:t>
            </w:r>
          </w:p>
          <w:p w14:paraId="2AF1B7A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7 Neighbors/ community</w:t>
            </w:r>
          </w:p>
          <w:p w14:paraId="16202870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8 Pastor/church goers</w:t>
            </w:r>
          </w:p>
          <w:p w14:paraId="6ABC1A3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 Other (specify) ____</w:t>
            </w:r>
          </w:p>
          <w:p w14:paraId="4D45AAE8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67A5A9D8" w14:textId="04BA6FB6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757DE726" w14:textId="77777777" w:rsidTr="00C06DD8">
        <w:trPr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7EBC303" w14:textId="7F5C3C08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4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2AA54CC4" w14:textId="1077F17A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o did you disclose to about YOUR test this tim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64777E74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_______ MONTH</w:t>
            </w:r>
          </w:p>
          <w:p w14:paraId="573B1DA1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11EC7C23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  <w:p w14:paraId="38630B9B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_______ YEAR</w:t>
            </w:r>
          </w:p>
          <w:p w14:paraId="4AC0F853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227ECCA7" w14:textId="680358C6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B41486E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7A199DC1" w14:textId="63718EDA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5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43C5E62E" w14:textId="168222C1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ere you linked to care after you learned your results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197C0CA0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0 No, I have never been linked to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care</w:t>
            </w:r>
            <w:proofErr w:type="gramEnd"/>
          </w:p>
          <w:p w14:paraId="46FD06AE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No, but was linked to care at a later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time</w:t>
            </w:r>
            <w:proofErr w:type="gramEnd"/>
          </w:p>
          <w:p w14:paraId="73F60FA8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 xml:space="preserve">2 Yes, started on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ART</w:t>
            </w:r>
            <w:proofErr w:type="gramEnd"/>
          </w:p>
          <w:p w14:paraId="41C3A70D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3 Yes, but not started on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ART</w:t>
            </w:r>
            <w:proofErr w:type="gramEnd"/>
          </w:p>
          <w:p w14:paraId="09EC83DB" w14:textId="7777777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1A1C504D" w14:textId="518B0BC6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A9570DD" w14:textId="77777777" w:rsidTr="00C06DD8">
        <w:trPr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22846F1E" w14:textId="5E4F9301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lastRenderedPageBreak/>
              <w:t>16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4DA78C7E" w14:textId="2DC772AB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When did you start on AR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5786D3C6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t yet on ART</w:t>
            </w:r>
          </w:p>
          <w:p w14:paraId="6A7741F9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_____ Month</w:t>
            </w:r>
          </w:p>
          <w:p w14:paraId="7C2ACEA3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1146339C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  <w:p w14:paraId="4D36ACD5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_____ Year</w:t>
            </w:r>
          </w:p>
          <w:p w14:paraId="459133F5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2FC59943" w14:textId="6E8309E7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55205D4B" w14:textId="77777777" w:rsidTr="00E41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621799BC" w14:textId="341FE332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7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3E71BE21" w14:textId="465BCDCE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Are you still taking AR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4AF32D1B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</w:t>
            </w:r>
          </w:p>
          <w:p w14:paraId="2C97C2FE" w14:textId="6E163368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Yes</w:t>
            </w:r>
          </w:p>
        </w:tc>
      </w:tr>
      <w:tr w:rsidR="00C06DD8" w:rsidRPr="00CD26CA" w14:paraId="170126CC" w14:textId="77777777" w:rsidTr="00C06DD8">
        <w:trPr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55A7E9FA" w14:textId="64BF0B60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8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25C7EC98" w14:textId="10243F9D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How do you usually get your AR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59A9266D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I go pick them up myself at the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clinic</w:t>
            </w:r>
            <w:proofErr w:type="gramEnd"/>
          </w:p>
          <w:p w14:paraId="49340CDF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I pick them up myself from a Central Dispensing Unit office/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setting</w:t>
            </w:r>
            <w:proofErr w:type="gramEnd"/>
          </w:p>
          <w:p w14:paraId="6CDEA8B7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3 Someone picks them up for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me</w:t>
            </w:r>
            <w:proofErr w:type="gramEnd"/>
          </w:p>
          <w:p w14:paraId="34FB6F4A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4 Someone delivers them to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me</w:t>
            </w:r>
            <w:proofErr w:type="gramEnd"/>
          </w:p>
          <w:p w14:paraId="01CC55B8" w14:textId="2CE938A2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5 Other (Specify) ______________</w:t>
            </w:r>
          </w:p>
        </w:tc>
      </w:tr>
      <w:tr w:rsidR="00C06DD8" w:rsidRPr="00CD26CA" w14:paraId="285F36F3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32627F7F" w14:textId="0A2E7506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19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07C1EDD4" w14:textId="334C1650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How often do you receive /pick up your AR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0900B835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1 Every month</w:t>
            </w:r>
          </w:p>
          <w:p w14:paraId="7BA7851E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Every 2 months</w:t>
            </w:r>
          </w:p>
          <w:p w14:paraId="64AAD51E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Every 3 months</w:t>
            </w:r>
          </w:p>
          <w:p w14:paraId="08BEDE9B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Other (specify) _________</w:t>
            </w:r>
          </w:p>
          <w:p w14:paraId="1D6E99B5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35CD8474" w14:textId="370B6D7A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FA6B4EF" w14:textId="77777777" w:rsidTr="00C06DD8">
        <w:trPr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67CBD5D3" w14:textId="4C73A80D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20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11D6FFC8" w14:textId="0C02E68C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Have you ever experienced a stockout for your ART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66534AF2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, never</w:t>
            </w:r>
          </w:p>
          <w:p w14:paraId="246F07B3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Infrequently, but has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happened</w:t>
            </w:r>
            <w:proofErr w:type="gramEnd"/>
          </w:p>
          <w:p w14:paraId="52871313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2 Often</w:t>
            </w:r>
          </w:p>
          <w:p w14:paraId="22F3B0D2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3 Every time</w:t>
            </w:r>
          </w:p>
          <w:p w14:paraId="79D337DC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001F665D" w14:textId="3712EF61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4359F7C" w14:textId="77777777" w:rsidTr="00C06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497802AD" w14:textId="6C762AD6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lastRenderedPageBreak/>
              <w:t>21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1C0B8483" w14:textId="0C564257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In the last month have you ever missed taking a dose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643BBAFA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, never</w:t>
            </w:r>
          </w:p>
          <w:p w14:paraId="6280EB93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Infrequently, but has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happened</w:t>
            </w:r>
            <w:proofErr w:type="gramEnd"/>
          </w:p>
          <w:p w14:paraId="06DA4FAE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Often</w:t>
            </w:r>
          </w:p>
          <w:p w14:paraId="002F818F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00E74B05" w14:textId="3989F908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  <w:tr w:rsidR="00C06DD8" w:rsidRPr="00CD26CA" w14:paraId="4A292A95" w14:textId="77777777" w:rsidTr="004F4B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shd w:val="clear" w:color="auto" w:fill="auto"/>
          </w:tcPr>
          <w:p w14:paraId="58343961" w14:textId="7D237694" w:rsidR="00C06DD8" w:rsidRPr="00501DF2" w:rsidRDefault="00C06DD8" w:rsidP="00C06DD8">
            <w:pPr>
              <w:pStyle w:val="Els-table-text"/>
              <w:rPr>
                <w:sz w:val="20"/>
              </w:rPr>
            </w:pPr>
            <w:r w:rsidRPr="00501DF2">
              <w:rPr>
                <w:sz w:val="20"/>
              </w:rPr>
              <w:t>22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5" w:type="dxa"/>
            <w:shd w:val="clear" w:color="auto" w:fill="auto"/>
          </w:tcPr>
          <w:p w14:paraId="668A21AB" w14:textId="54890FB7" w:rsidR="00C06DD8" w:rsidRPr="00E41706" w:rsidRDefault="00C06DD8" w:rsidP="00C06DD8">
            <w:pPr>
              <w:pStyle w:val="Els-table-text"/>
              <w:rPr>
                <w:b w:val="0"/>
                <w:bCs w:val="0"/>
                <w:sz w:val="20"/>
              </w:rPr>
            </w:pPr>
            <w:r w:rsidRPr="00E41706">
              <w:rPr>
                <w:b w:val="0"/>
                <w:bCs w:val="0"/>
                <w:sz w:val="20"/>
              </w:rPr>
              <w:t>In the past year, have you ever missed an HIV/ART appointment/club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14:paraId="292CB460" w14:textId="77777777" w:rsidR="00C06DD8" w:rsidRPr="00E41706" w:rsidRDefault="00C06DD8" w:rsidP="00C06DD8">
            <w:pPr>
              <w:tabs>
                <w:tab w:val="center" w:pos="2319"/>
              </w:tabs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0 No, never</w:t>
            </w:r>
          </w:p>
          <w:p w14:paraId="331098FF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1 Infrequently, but has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happened</w:t>
            </w:r>
            <w:proofErr w:type="gramEnd"/>
          </w:p>
          <w:p w14:paraId="1ECA4B7A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2 Often</w:t>
            </w:r>
          </w:p>
          <w:p w14:paraId="51BE3CD2" w14:textId="77777777" w:rsidR="00C06DD8" w:rsidRPr="00E41706" w:rsidRDefault="00C06DD8" w:rsidP="00C06DD8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 xml:space="preserve">88 Don’t </w:t>
            </w:r>
            <w:proofErr w:type="gramStart"/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know</w:t>
            </w:r>
            <w:proofErr w:type="gramEnd"/>
          </w:p>
          <w:p w14:paraId="5C3A7862" w14:textId="0A30124B" w:rsidR="00C06DD8" w:rsidRPr="00E41706" w:rsidRDefault="00C06DD8" w:rsidP="00C06DD8">
            <w:pPr>
              <w:autoSpaceDE w:val="0"/>
              <w:autoSpaceDN w:val="0"/>
              <w:adjustRightInd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E41706">
              <w:rPr>
                <w:rFonts w:cs="Times New Roman"/>
                <w:b w:val="0"/>
                <w:bCs w:val="0"/>
                <w:sz w:val="20"/>
                <w:szCs w:val="20"/>
              </w:rPr>
              <w:t>99 No Response</w:t>
            </w:r>
          </w:p>
        </w:tc>
      </w:tr>
    </w:tbl>
    <w:p w14:paraId="47457DBA" w14:textId="77777777" w:rsidR="008879E3" w:rsidRPr="001549D3" w:rsidRDefault="008879E3" w:rsidP="00654E8F">
      <w:pPr>
        <w:spacing w:before="240"/>
      </w:pPr>
    </w:p>
    <w:sectPr w:rsidR="008879E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7B9BB" w14:textId="77777777" w:rsidR="000C4E05" w:rsidRDefault="000C4E05" w:rsidP="00117666">
      <w:pPr>
        <w:spacing w:after="0"/>
      </w:pPr>
      <w:r>
        <w:separator/>
      </w:r>
    </w:p>
  </w:endnote>
  <w:endnote w:type="continuationSeparator" w:id="0">
    <w:p w14:paraId="5BE0D016" w14:textId="77777777" w:rsidR="000C4E05" w:rsidRDefault="000C4E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0FA4A" w14:textId="77777777" w:rsidR="000C4E05" w:rsidRDefault="000C4E05" w:rsidP="00117666">
      <w:pPr>
        <w:spacing w:after="0"/>
      </w:pPr>
      <w:r>
        <w:separator/>
      </w:r>
    </w:p>
  </w:footnote>
  <w:footnote w:type="continuationSeparator" w:id="0">
    <w:p w14:paraId="3719BF73" w14:textId="77777777" w:rsidR="000C4E05" w:rsidRDefault="000C4E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49E"/>
    <w:rsid w:val="000C4E05"/>
    <w:rsid w:val="00105FD9"/>
    <w:rsid w:val="00117666"/>
    <w:rsid w:val="001549D3"/>
    <w:rsid w:val="00160065"/>
    <w:rsid w:val="00177D84"/>
    <w:rsid w:val="00214330"/>
    <w:rsid w:val="00267D18"/>
    <w:rsid w:val="00274347"/>
    <w:rsid w:val="00282E2C"/>
    <w:rsid w:val="002868E2"/>
    <w:rsid w:val="002869C3"/>
    <w:rsid w:val="002936E4"/>
    <w:rsid w:val="002A09A1"/>
    <w:rsid w:val="002A5B17"/>
    <w:rsid w:val="002B4A57"/>
    <w:rsid w:val="002C74CA"/>
    <w:rsid w:val="002F21A6"/>
    <w:rsid w:val="003123F4"/>
    <w:rsid w:val="003544FB"/>
    <w:rsid w:val="003D2F2D"/>
    <w:rsid w:val="00401590"/>
    <w:rsid w:val="00447801"/>
    <w:rsid w:val="00452E9C"/>
    <w:rsid w:val="004735C8"/>
    <w:rsid w:val="004749DB"/>
    <w:rsid w:val="004947A6"/>
    <w:rsid w:val="004961FF"/>
    <w:rsid w:val="004D38CB"/>
    <w:rsid w:val="004F4B0A"/>
    <w:rsid w:val="004F51DD"/>
    <w:rsid w:val="00517A89"/>
    <w:rsid w:val="005250F2"/>
    <w:rsid w:val="0055689A"/>
    <w:rsid w:val="00593EEA"/>
    <w:rsid w:val="005A5EEE"/>
    <w:rsid w:val="006375C7"/>
    <w:rsid w:val="006465E9"/>
    <w:rsid w:val="00654E8F"/>
    <w:rsid w:val="00660D05"/>
    <w:rsid w:val="006820B1"/>
    <w:rsid w:val="006B7D14"/>
    <w:rsid w:val="00701727"/>
    <w:rsid w:val="0070566C"/>
    <w:rsid w:val="00713D35"/>
    <w:rsid w:val="00714C50"/>
    <w:rsid w:val="00725A7D"/>
    <w:rsid w:val="007501BE"/>
    <w:rsid w:val="00790BB3"/>
    <w:rsid w:val="007C206C"/>
    <w:rsid w:val="00817DD6"/>
    <w:rsid w:val="0083759F"/>
    <w:rsid w:val="008655AD"/>
    <w:rsid w:val="00885156"/>
    <w:rsid w:val="008879E3"/>
    <w:rsid w:val="009151AA"/>
    <w:rsid w:val="0093429D"/>
    <w:rsid w:val="00943573"/>
    <w:rsid w:val="00964134"/>
    <w:rsid w:val="00970F7D"/>
    <w:rsid w:val="00994A3D"/>
    <w:rsid w:val="009C2B12"/>
    <w:rsid w:val="00A174D9"/>
    <w:rsid w:val="00A40DA8"/>
    <w:rsid w:val="00A62A2C"/>
    <w:rsid w:val="00AA4D24"/>
    <w:rsid w:val="00AB6715"/>
    <w:rsid w:val="00AC20CC"/>
    <w:rsid w:val="00B1671E"/>
    <w:rsid w:val="00B25EB8"/>
    <w:rsid w:val="00B37F4D"/>
    <w:rsid w:val="00C06DD8"/>
    <w:rsid w:val="00C52A7B"/>
    <w:rsid w:val="00C56BAF"/>
    <w:rsid w:val="00C64FC6"/>
    <w:rsid w:val="00C679AA"/>
    <w:rsid w:val="00C75972"/>
    <w:rsid w:val="00CC03ED"/>
    <w:rsid w:val="00CD066B"/>
    <w:rsid w:val="00CE4FEE"/>
    <w:rsid w:val="00CF2EC0"/>
    <w:rsid w:val="00D060CF"/>
    <w:rsid w:val="00D52377"/>
    <w:rsid w:val="00D854FD"/>
    <w:rsid w:val="00DA7F8E"/>
    <w:rsid w:val="00DB59C3"/>
    <w:rsid w:val="00DC259A"/>
    <w:rsid w:val="00DE23E8"/>
    <w:rsid w:val="00E4170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ls-table-text">
    <w:name w:val="Els-table-text"/>
    <w:rsid w:val="00DA7F8E"/>
    <w:pPr>
      <w:spacing w:after="80" w:line="200" w:lineRule="exact"/>
    </w:pPr>
    <w:rPr>
      <w:rFonts w:ascii="Times New Roman" w:eastAsia="SimSun" w:hAnsi="Times New Roman" w:cs="Times New Roman"/>
      <w:sz w:val="14"/>
      <w:szCs w:val="20"/>
    </w:rPr>
  </w:style>
  <w:style w:type="paragraph" w:customStyle="1" w:styleId="Els-table-col-head">
    <w:name w:val="Els-table-col-head"/>
    <w:basedOn w:val="Els-table-text"/>
    <w:qFormat/>
    <w:rsid w:val="00DA7F8E"/>
    <w:rPr>
      <w:b/>
      <w:sz w:val="16"/>
    </w:rPr>
  </w:style>
  <w:style w:type="table" w:styleId="GridTable3">
    <w:name w:val="Grid Table 3"/>
    <w:basedOn w:val="TableNormal"/>
    <w:uiPriority w:val="48"/>
    <w:rsid w:val="00DA7F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DA7F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2A5B1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8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rvin, Dilruba (Student)</cp:lastModifiedBy>
  <cp:revision>27</cp:revision>
  <cp:lastPrinted>2013-10-03T12:51:00Z</cp:lastPrinted>
  <dcterms:created xsi:type="dcterms:W3CDTF">2018-11-23T08:58:00Z</dcterms:created>
  <dcterms:modified xsi:type="dcterms:W3CDTF">2021-02-24T10:24:00Z</dcterms:modified>
</cp:coreProperties>
</file>